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7DD" w:rsidRPr="00C107DD" w:rsidRDefault="00C107DD" w:rsidP="00C107DD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C107DD">
        <w:rPr>
          <w:rFonts w:ascii="Times New Roman" w:hAnsi="Times New Roman" w:cs="Times New Roman"/>
          <w:b/>
          <w:color w:val="auto"/>
          <w:sz w:val="22"/>
          <w:szCs w:val="22"/>
        </w:rPr>
        <w:t>ANNEX</w:t>
      </w:r>
      <w:r w:rsidRPr="00C107DD">
        <w:rPr>
          <w:rFonts w:ascii="Times New Roman" w:hAnsi="Times New Roman" w:cs="Times New Roman"/>
          <w:b/>
          <w:color w:val="auto"/>
          <w:sz w:val="22"/>
          <w:szCs w:val="22"/>
        </w:rPr>
        <w:t>: CONNECTED WOREDA CHECKLIST AND POINT ALLOCATIONS</w:t>
      </w:r>
    </w:p>
    <w:p w:rsidR="00C107DD" w:rsidRPr="008B1AD7" w:rsidRDefault="00C107DD" w:rsidP="00C107DD">
      <w:pPr>
        <w:spacing w:line="240" w:lineRule="auto"/>
        <w:rPr>
          <w:rFonts w:ascii="Times New Roman" w:hAnsi="Times New Roman" w:cs="Times New Roman"/>
        </w:rPr>
      </w:pPr>
    </w:p>
    <w:p w:rsidR="00C107DD" w:rsidRPr="00C107DD" w:rsidRDefault="00C107DD" w:rsidP="00C107DD">
      <w:pPr>
        <w:pStyle w:val="Heading2"/>
        <w:numPr>
          <w:ilvl w:val="0"/>
          <w:numId w:val="19"/>
        </w:numPr>
        <w:spacing w:before="0" w:line="24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C107DD">
        <w:rPr>
          <w:rFonts w:ascii="Times New Roman" w:hAnsi="Times New Roman" w:cs="Times New Roman"/>
          <w:b/>
          <w:color w:val="auto"/>
          <w:sz w:val="22"/>
          <w:szCs w:val="22"/>
        </w:rPr>
        <w:t xml:space="preserve">Structure and implementation of HIS (30%) </w:t>
      </w:r>
    </w:p>
    <w:tbl>
      <w:tblPr>
        <w:tblStyle w:val="PlainTable11"/>
        <w:tblW w:w="13310" w:type="dxa"/>
        <w:tblInd w:w="5" w:type="dxa"/>
        <w:tblLook w:val="04A0" w:firstRow="1" w:lastRow="0" w:firstColumn="1" w:lastColumn="0" w:noHBand="0" w:noVBand="1"/>
      </w:tblPr>
      <w:tblGrid>
        <w:gridCol w:w="498"/>
        <w:gridCol w:w="10832"/>
        <w:gridCol w:w="990"/>
        <w:gridCol w:w="990"/>
      </w:tblGrid>
      <w:tr w:rsidR="00C107DD" w:rsidRPr="008B1AD7" w:rsidTr="00C10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B9BD5" w:themeFill="accent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SN</w:t>
            </w:r>
          </w:p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5B9BD5" w:themeFill="accent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ndicators </w:t>
            </w:r>
          </w:p>
        </w:tc>
        <w:tc>
          <w:tcPr>
            <w:tcW w:w="990" w:type="dxa"/>
            <w:shd w:val="clear" w:color="auto" w:fill="5B9BD5" w:themeFill="accent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ossible Points</w:t>
            </w:r>
          </w:p>
        </w:tc>
        <w:tc>
          <w:tcPr>
            <w:tcW w:w="990" w:type="dxa"/>
            <w:shd w:val="clear" w:color="auto" w:fill="5B9BD5" w:themeFill="accent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oints Given</w:t>
            </w: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The woreda health office has put in place the inputs needed to strengthen HI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107DD" w:rsidRPr="008B1AD7" w:rsidTr="00C107D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has a well-organized monitoring and evaluation/planning uni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Dedicated office/desk for HMIS staff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 computer dedicated for DHIS 2 is in place and it is currently functioning – 1 point</w:t>
            </w:r>
          </w:p>
          <w:p w:rsidR="00C107DD" w:rsidRPr="00C107DD" w:rsidRDefault="00C107DD" w:rsidP="00B46EC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M&amp;E/planning unit is fully staffed as per the standard (The Woreda Health Office has assigned personnel dedicated for the implementation of HIS) – 1 point</w:t>
            </w:r>
          </w:p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8B1AD7">
              <w:rPr>
                <w:rFonts w:ascii="Times New Roman" w:hAnsi="Times New Roman" w:cs="Times New Roman"/>
                <w:b/>
                <w:i/>
              </w:rPr>
              <w:t>Define staffing standard for a Woreda Health Office M&amp;E/planning uni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t least four manuals which facilitate the implementation of HIS are in place within the Woreda Health Office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HMIS procedure/data recording and reporting – 0.5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HMIS Indicator Reference Guide – 0.5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HMIS disease classification (NCOD) – 0.5 point</w:t>
            </w:r>
          </w:p>
          <w:p w:rsidR="00C107DD" w:rsidRPr="00C107DD" w:rsidDel="00865B02" w:rsidRDefault="00C107DD" w:rsidP="00B46ECA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Data quality and use – 0.5 poin</w:t>
            </w:r>
            <w:r w:rsidR="00F9092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Del="00865B02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has allocated funds for its health facilities for strengthening implementation of HI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f the budget for HIS is greater or equal to 15% of the overall health budget – 4 point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f the budget for HIS is 10-15% of the overall health budget – 3 point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f the budget for HIS is 5-10% of the overall health budget - 2 point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f the budget for HIS is less than or equal to 5% of the overall health budget – 1 point </w:t>
            </w:r>
          </w:p>
          <w:p w:rsidR="00C107DD" w:rsidRPr="00C107DD" w:rsidRDefault="00C107DD" w:rsidP="00B46EC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f there is no budget allocated for the implementation of HIS – 0 points 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The Woreda Health Office </w:t>
            </w:r>
            <w:r w:rsidR="00F90920">
              <w:rPr>
                <w:rFonts w:ascii="Times New Roman" w:hAnsi="Times New Roman" w:cs="Times New Roman"/>
                <w:b/>
              </w:rPr>
              <w:t>(WoHO</w:t>
            </w:r>
            <w:bookmarkStart w:id="0" w:name="_GoBack"/>
            <w:bookmarkEnd w:id="0"/>
            <w:r w:rsidR="00F90920">
              <w:rPr>
                <w:rFonts w:ascii="Times New Roman" w:hAnsi="Times New Roman" w:cs="Times New Roman"/>
                <w:b/>
              </w:rPr>
              <w:t xml:space="preserve">) </w:t>
            </w:r>
            <w:r w:rsidRPr="008B1AD7">
              <w:rPr>
                <w:rFonts w:ascii="Times New Roman" w:hAnsi="Times New Roman" w:cs="Times New Roman"/>
                <w:b/>
              </w:rPr>
              <w:t>has a system for timely supportive supervision with fixed schedule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107DD" w:rsidRPr="008B1AD7" w:rsidTr="00C107D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</w:rPr>
              <w:t>The Woreda Health Office conducted supportive supervision in the past six months as per the national standard</w:t>
            </w:r>
            <w:r w:rsidRPr="008B1AD7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The WoHO conducted HIS supportive supervision for all the health facilities and health posts under the Woreda Health Office as per the standard - 2 point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HO conducted HIS supportive supervision to some health facilities and health posts under the Woreda Health Office as per the standard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HO did not conduct HIS supportive supervision to any of the health facilities and health posts under the Woreda Health Office as per the standard – 0 poin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Supportive supervision is done using a checklis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Written supportive supervision report/feedback provided to the health facilitie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Written supervision feedback is provided to all the facilities supervised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lastRenderedPageBreak/>
              <w:t>Written supervision feedback is provided to some facilities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 supervision feedback was provided after supervision – 0 poin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ction plan prepared during the supportive supervision to facilitate follow-up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  <w:b/>
              </w:rPr>
              <w:t>Mentoring conducted to strengthen the HIS (in the past six months)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Del="00164DBA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conducted mentoring in the past six month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ll health facilities have received mentoring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Some health facilities have received mentoring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 mentoring was done at all – 0 poin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conducted mentoring in the past three months based on the national standard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Mentoring was conducted base on the national standard (mentoring conducted as per the schedule, report produced, and feedback provided) - 2 points 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Mentoring was done but not as per the national standard (didn’t follow the mentoring schedule, no report produced, and/or no feedback provided) - 1points</w:t>
            </w:r>
          </w:p>
          <w:p w:rsidR="00C107DD" w:rsidRPr="00C107DD" w:rsidRDefault="00C107DD" w:rsidP="00B46EC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 mentoring was done at all - 0 poin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The health administrative unit has built the capacity of its personnel on health information management, use, monitoring and evaluation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apacity needs was addressed to all staff in the woreda based on capacity gap assessment – 4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apacity needs was addressed to some staff in the woreda based on capacity gap assessment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apacity needs was addressed to all staff even though capacity gap assessment was not done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apacity needs was addressed to some staff even though capacity gap assessment was not done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Capacity needs was not addressed at all – 0 points 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107DD" w:rsidRPr="008B1AD7" w:rsidTr="00C107DD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A partners forum is in place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Joint partners discussion forum was held two times in the past 6 months – 4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Joint partners discussion forum was held once in the past 6 months – 3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 discussion forum was held in the past 12 months – 0 point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32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The Woreda Health Office has implemented eHIS 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C107DD" w:rsidRPr="008B1AD7" w:rsidTr="00C107D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auto"/>
          </w:tcPr>
          <w:p w:rsidR="00C107DD" w:rsidRPr="008B1AD7" w:rsidRDefault="00C107DD" w:rsidP="00C107DD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</w:rPr>
              <w:t>The Woreda Health Office has implemented DHIS 2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auto"/>
          </w:tcPr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health administrative unit has implemented eHRIS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2" w:type="dxa"/>
            <w:shd w:val="clear" w:color="auto" w:fill="auto"/>
          </w:tcPr>
          <w:p w:rsidR="00C107DD" w:rsidRPr="008B1AD7" w:rsidRDefault="00C107DD" w:rsidP="00C107D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health administrative unit has implemented eLMIS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C107DD" w:rsidRPr="00C107DD" w:rsidRDefault="00C107DD" w:rsidP="00C107DD">
      <w:pPr>
        <w:pStyle w:val="Heading2"/>
        <w:numPr>
          <w:ilvl w:val="0"/>
          <w:numId w:val="19"/>
        </w:numPr>
        <w:spacing w:before="0" w:line="24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1" w:name="_Toc460337790"/>
      <w:r w:rsidRPr="00C107DD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>Data Quality (30%)</w:t>
      </w:r>
      <w:bookmarkEnd w:id="1"/>
    </w:p>
    <w:tbl>
      <w:tblPr>
        <w:tblStyle w:val="PlainTable11"/>
        <w:tblW w:w="13315" w:type="dxa"/>
        <w:tblLook w:val="04A0" w:firstRow="1" w:lastRow="0" w:firstColumn="1" w:lastColumn="0" w:noHBand="0" w:noVBand="1"/>
      </w:tblPr>
      <w:tblGrid>
        <w:gridCol w:w="498"/>
        <w:gridCol w:w="10927"/>
        <w:gridCol w:w="990"/>
        <w:gridCol w:w="900"/>
      </w:tblGrid>
      <w:tr w:rsidR="00C107DD" w:rsidRPr="008B1AD7" w:rsidTr="00C10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5B9BD5" w:themeFill="accent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0927" w:type="dxa"/>
            <w:shd w:val="clear" w:color="auto" w:fill="5B9BD5" w:themeFill="accent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ndicators </w:t>
            </w:r>
          </w:p>
        </w:tc>
        <w:tc>
          <w:tcPr>
            <w:tcW w:w="990" w:type="dxa"/>
            <w:shd w:val="clear" w:color="auto" w:fill="5B9BD5" w:themeFill="accent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Possible Points </w:t>
            </w:r>
          </w:p>
        </w:tc>
        <w:tc>
          <w:tcPr>
            <w:tcW w:w="900" w:type="dxa"/>
            <w:shd w:val="clear" w:color="auto" w:fill="5B9BD5" w:themeFill="accent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Points Given </w:t>
            </w: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In the last six months, the woreda has conducted RDQA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onducted RDQA in all the health facilities twice in the last 6 months– 7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onducted RDQA in all the health facilities once in the last 6 months– 6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onducted RDQA in some of the health facilities twice in the last 6 months – 5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Conducted RDQA in some of the health facilities once in the last 6 months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RDQA has not been conducted in any of the health facilities – 0 poin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In the last six months, the woreda has met the data accuracy targe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ll the assessed indicators scored data verification factor between 0.9 and 1.1 - 5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Half or more of the assessed indicators scored data verification factor between 0.9 and 1.1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Less than half of the assessed indicators scored data verification factor between 0.9 and 1.1 - 0 points</w:t>
            </w:r>
          </w:p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B1AD7">
              <w:rPr>
                <w:rFonts w:ascii="Times New Roman" w:hAnsi="Times New Roman" w:cs="Times New Roman"/>
                <w:i/>
              </w:rPr>
              <w:t>Note: The indicator selection should be based on the national guideline (7-9 indicators)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Data accuracy improvement action plan was prepared based on data verification findings in order to address gap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In the last six months, Woreda Health Office and health facilities under it have produced completed reports 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</w:rPr>
              <w:t>The woreda Health Office keeps a log book/uses electronic system that helps to track reporting completeness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Del="00CC5DBA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Reporting completeness is 90% and above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90% or greater of the expected reports have been submitted to the Woreda Health Office in the previous six months – 4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Below 90% of the expected reports have been submitted to the Woreda Health Office in the previous six months – 0 points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Content completenes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’content completeness’ of Woreda Health Office reports already submitted to the next health administrative level were greater or equal to 90% for all the reports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‘content completeness’ of Woreda Health Office reports already submitted to the next health administrative level was less than 90% only one times - 2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‘content completeness’ of Woreda Health Office reports already submitted to the next health administrative level was less than 90% more than one times – 0 points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Reports in the last six months are submitted in a timely manner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keeps logbook/uses electronic system that helps to track report timeliness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Reports are submitted according to the national reporting schedule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5"/>
              </w:num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ll Woreda Health Office reports in the last six months were submitted to the next level according to the national reporting schedule – 4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5"/>
              </w:num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All Woreda Health Office reports in the last six months were submitted to the next level according to the national reporting schedule in five instances – 3 point 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5"/>
              </w:num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All Woreda Health Office reports in the last six months were submitted to the next level according to the national reporting schedule in four instances – 2 point 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ll Woreda Health Office reports in the last three months were submitted according to the next level national reporting schedule in three or fewer instances – 0 points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  <w:shd w:val="clear" w:color="auto" w:fill="auto"/>
          </w:tcPr>
          <w:p w:rsidR="00C107DD" w:rsidRPr="008B1AD7" w:rsidRDefault="00C107DD" w:rsidP="00B46E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The Wored Health Office has received reports from its health facilities according to the national schedule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6"/>
              </w:num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90% or greater of expected reports from health facilities in the last six months are received on time according to the national schedule – 3 point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6"/>
              </w:num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Between 80%-89% of expected reports from health facilities in the last six months are received on time according to the national schedule – 2 point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6"/>
              </w:num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Less than 80% of expected reports from health facilities in the last six months are received on time according to the national schedule – 0 point </w:t>
            </w:r>
          </w:p>
        </w:tc>
        <w:tc>
          <w:tcPr>
            <w:tcW w:w="99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C107DD" w:rsidRPr="008B1AD7" w:rsidRDefault="00C107DD" w:rsidP="00C107DD">
      <w:pPr>
        <w:spacing w:line="240" w:lineRule="auto"/>
        <w:rPr>
          <w:rFonts w:ascii="Times New Roman" w:hAnsi="Times New Roman" w:cs="Times New Roman"/>
        </w:rPr>
      </w:pPr>
    </w:p>
    <w:p w:rsidR="00C107DD" w:rsidRPr="008B1AD7" w:rsidRDefault="00C107DD" w:rsidP="00C107DD">
      <w:pPr>
        <w:spacing w:line="240" w:lineRule="auto"/>
        <w:rPr>
          <w:rFonts w:ascii="Times New Roman" w:hAnsi="Times New Roman" w:cs="Times New Roman"/>
        </w:rPr>
      </w:pPr>
      <w:r w:rsidRPr="008B1AD7">
        <w:rPr>
          <w:rFonts w:ascii="Times New Roman" w:hAnsi="Times New Roman" w:cs="Times New Roman"/>
        </w:rPr>
        <w:br w:type="page"/>
      </w:r>
    </w:p>
    <w:p w:rsidR="00C107DD" w:rsidRPr="00C107DD" w:rsidRDefault="00C107DD" w:rsidP="00C107DD">
      <w:pPr>
        <w:pStyle w:val="Heading2"/>
        <w:numPr>
          <w:ilvl w:val="0"/>
          <w:numId w:val="19"/>
        </w:numPr>
        <w:spacing w:before="0" w:line="24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2" w:name="_Toc460337791"/>
      <w:r w:rsidRPr="00C107DD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>Administrative Data Use (40%)</w:t>
      </w:r>
      <w:bookmarkEnd w:id="2"/>
    </w:p>
    <w:tbl>
      <w:tblPr>
        <w:tblStyle w:val="TableGrid"/>
        <w:tblW w:w="1331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ook w:val="04A0" w:firstRow="1" w:lastRow="0" w:firstColumn="1" w:lastColumn="0" w:noHBand="0" w:noVBand="1"/>
      </w:tblPr>
      <w:tblGrid>
        <w:gridCol w:w="498"/>
        <w:gridCol w:w="10927"/>
        <w:gridCol w:w="990"/>
        <w:gridCol w:w="900"/>
      </w:tblGrid>
      <w:tr w:rsidR="00C107DD" w:rsidRPr="008B1AD7" w:rsidTr="00C107DD">
        <w:trPr>
          <w:trHeight w:val="421"/>
        </w:trPr>
        <w:tc>
          <w:tcPr>
            <w:tcW w:w="0" w:type="auto"/>
            <w:shd w:val="clear" w:color="auto" w:fill="5B9BD5" w:themeFill="accent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0927" w:type="dxa"/>
            <w:shd w:val="clear" w:color="auto" w:fill="5B9BD5" w:themeFill="accent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Indicators </w:t>
            </w:r>
          </w:p>
        </w:tc>
        <w:tc>
          <w:tcPr>
            <w:tcW w:w="990" w:type="dxa"/>
            <w:shd w:val="clear" w:color="auto" w:fill="5B9BD5" w:themeFill="accent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Possible Points </w:t>
            </w:r>
          </w:p>
        </w:tc>
        <w:tc>
          <w:tcPr>
            <w:tcW w:w="900" w:type="dxa"/>
            <w:shd w:val="clear" w:color="auto" w:fill="5B9BD5" w:themeFill="accent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oints Given</w:t>
            </w:r>
          </w:p>
        </w:tc>
      </w:tr>
      <w:tr w:rsidR="00C107DD" w:rsidRPr="008B1AD7" w:rsidTr="00C107DD">
        <w:trPr>
          <w:trHeight w:val="819"/>
        </w:trPr>
        <w:tc>
          <w:tcPr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Performance management team(PMT) is in place and established according to national standard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4"/>
              </w:numPr>
              <w:spacing w:after="20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is in place and the members are put together based on the national standard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4"/>
              </w:numPr>
              <w:spacing w:after="20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is in place but the members are not put together based on the national standard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4"/>
              </w:numPr>
              <w:spacing w:after="20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</w:rPr>
              <w:t>PMT is not established at all – 0 points</w:t>
            </w:r>
          </w:p>
          <w:p w:rsidR="00C107DD" w:rsidRPr="008B1AD7" w:rsidRDefault="00C107DD" w:rsidP="00B46ECA">
            <w:pPr>
              <w:spacing w:after="200"/>
              <w:rPr>
                <w:rFonts w:ascii="Times New Roman" w:hAnsi="Times New Roman" w:cs="Times New Roman"/>
                <w:b/>
                <w:i/>
              </w:rPr>
            </w:pPr>
            <w:r w:rsidRPr="008B1AD7">
              <w:rPr>
                <w:rFonts w:ascii="Times New Roman" w:hAnsi="Times New Roman" w:cs="Times New Roman"/>
                <w:b/>
                <w:i/>
              </w:rPr>
              <w:t>Define the membership as per the national standard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855"/>
        </w:trPr>
        <w:tc>
          <w:tcPr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PMT is convening on monthly basi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has met for six or more times in the last six months  -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has met for five times in the last six months – 1.5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has met four or less times in the last six months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has not met in the last six months – 0 point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302"/>
        </w:trPr>
        <w:tc>
          <w:tcPr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PMT is chaired by the head of the Woreda Health Office as per the national standard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ll the PMT meetings in the last six months were chaired by the head of the WoHO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t least three PMT meetings in the last six months were chaired by the head of the WoHO – 0.5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</w:rPr>
              <w:t>Less than three of the PMT meetings in the last six months were chaired by the head – 0 poin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302"/>
        </w:trPr>
        <w:tc>
          <w:tcPr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PMT is reviewing key performance indicators 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793"/>
        </w:trPr>
        <w:tc>
          <w:tcPr>
            <w:tcW w:w="0" w:type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health facility is tracking key  quality and equity indicators from the transformation plan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Health quality and equity indicators are included in the list of indicators being tracked -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Either quality or equity indicators are included in the list of indicators being tracked -1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re are no quality or equity indicators in the list of indicators being tracked – 0 points</w:t>
            </w:r>
          </w:p>
          <w:p w:rsidR="00C107DD" w:rsidRPr="008B1AD7" w:rsidRDefault="00C107DD" w:rsidP="00B46ECA">
            <w:pPr>
              <w:pStyle w:val="ListParagraph"/>
              <w:ind w:left="765"/>
              <w:rPr>
                <w:rFonts w:ascii="Times New Roman" w:hAnsi="Times New Roman" w:cs="Times New Roman"/>
              </w:rPr>
            </w:pPr>
          </w:p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  <w:i/>
              </w:rPr>
            </w:pPr>
            <w:r w:rsidRPr="008B1AD7">
              <w:rPr>
                <w:rFonts w:ascii="Times New Roman" w:hAnsi="Times New Roman" w:cs="Times New Roman"/>
                <w:b/>
                <w:i/>
              </w:rPr>
              <w:t>For equity: there is documented information that shows comparison of key performance indicators on urban/rural, age and sex disaggregation</w:t>
            </w:r>
          </w:p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  <w:b/>
                <w:i/>
              </w:rPr>
              <w:t>There is documented evidence that shows tracking key quality indicators (define these indicators)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440"/>
        </w:trPr>
        <w:tc>
          <w:tcPr>
            <w:tcW w:w="0" w:type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Plan versus achievement based on the key indicator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re is documented information that shows comparison was made between what is  planned and what is achieved on the key indicators six times in the last 6 months-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re is documented information that shows comparison was made between what is  planned and what is achieved on the key indicators five times in the last 6 months-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re is documented information that shows comparison was made between what is  planned and what is achieved on the key indicators four or less times in the last 6 months-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lastRenderedPageBreak/>
              <w:t>There is no documented information that shows comparison is made between what is planned and achieved based on the key indicators  - 0 points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90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410"/>
        </w:trPr>
        <w:tc>
          <w:tcPr>
            <w:tcW w:w="0" w:type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erformance gaps are identified by comparing achievement against target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835"/>
        </w:trPr>
        <w:tc>
          <w:tcPr>
            <w:tcW w:w="0" w:type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Root cause analysis is done for low performing key indicator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Root cause is identified for all low performing key indicators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Root cause is identified for only some low performing indicators – 1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Root cause is not identified for all the low performing indicators – 0 points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160"/>
        </w:trPr>
        <w:tc>
          <w:tcPr>
            <w:tcW w:w="0" w:type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Action plan is prepared for the identified priority problems/challenges 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ction plan (with roles and responsibilities, resources and timeline) is prepared for all the identified priority problems/challenges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ction plan is prepared for some of the identified priority problems – 1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ction plan is not prepared at all – 0 points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773"/>
        </w:trPr>
        <w:tc>
          <w:tcPr>
            <w:tcW w:w="0" w:type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The action plan is being implemented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re is documented evidence for actions taken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 action is taken– 0 points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160"/>
        </w:trPr>
        <w:tc>
          <w:tcPr>
            <w:tcW w:w="0" w:type="auto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7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PMT action plan/meeting minutes were circulated to case teams  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action plan/meeting minutes were circulated to case teams six times in the last six months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action plan/meeting minutes were circulated to case teams five times in the last five months – 1.5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action plan/meeting minutes were circulated to case teams four or less time in the last six months – 1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PMT action plan/meeting minutes were not circulated to the case teams at any point in the last three months - 0 points</w:t>
            </w:r>
          </w:p>
        </w:tc>
        <w:tc>
          <w:tcPr>
            <w:tcW w:w="99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2537"/>
        </w:trPr>
        <w:tc>
          <w:tcPr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927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Written feedback was given to lower level supervisory unit on strengths and weaknesses based on the analysis of information collected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provided written feedback to all lower level supervisory units two times in the last six months – 6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provided written feedback to all lower level supervisory units once in the last six months – 5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provided written feedback to only some lower level supervisory units two times within the last six months – 4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provided written feedback to only some lower level supervisory units only once in the last six months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reda Health Office has not provided written feedback to lower level supervisory units- 0 point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PlainTable11"/>
        <w:tblW w:w="13315" w:type="dxa"/>
        <w:tblLook w:val="04A0" w:firstRow="1" w:lastRow="0" w:firstColumn="1" w:lastColumn="0" w:noHBand="0" w:noVBand="1"/>
      </w:tblPr>
      <w:tblGrid>
        <w:gridCol w:w="436"/>
        <w:gridCol w:w="10989"/>
        <w:gridCol w:w="990"/>
        <w:gridCol w:w="900"/>
      </w:tblGrid>
      <w:tr w:rsidR="00C107DD" w:rsidRPr="008B1AD7" w:rsidTr="00C10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0989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 xml:space="preserve">The Woreda Health Office has presented or disseminated at least one assessment findings  in the last six month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B1AD7">
              <w:rPr>
                <w:rFonts w:ascii="Times New Roman" w:hAnsi="Times New Roman" w:cs="Times New Roman"/>
                <w:b w:val="0"/>
              </w:rPr>
              <w:t>The Woreda Health Office has conducted and disseminated  at least one assessment findings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B1AD7">
              <w:rPr>
                <w:rFonts w:ascii="Times New Roman" w:hAnsi="Times New Roman" w:cs="Times New Roman"/>
                <w:b w:val="0"/>
              </w:rPr>
              <w:t>The Woreda Health Office has conducted at least one assessment findings but unable to  disseminate  - 2 points</w:t>
            </w:r>
          </w:p>
          <w:p w:rsidR="00C107DD" w:rsidRPr="00C107DD" w:rsidRDefault="00C107DD" w:rsidP="00C107DD">
            <w:pPr>
              <w:pStyle w:val="ListParagraph"/>
              <w:numPr>
                <w:ilvl w:val="0"/>
                <w:numId w:val="12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B1AD7">
              <w:rPr>
                <w:rFonts w:ascii="Times New Roman" w:hAnsi="Times New Roman" w:cs="Times New Roman"/>
                <w:b w:val="0"/>
              </w:rPr>
              <w:t>The Woreda Health Office has not presented or disseminated any assessment findings  - 0 points</w:t>
            </w:r>
          </w:p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B1AD7">
              <w:rPr>
                <w:rFonts w:ascii="Times New Roman" w:hAnsi="Times New Roman" w:cs="Times New Roman"/>
                <w:i/>
              </w:rPr>
              <w:t>The assessment could include client satisfaction survey, waiting time, case studies, case report, equity survey, etc.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89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Every case team has a program performance monitoring chart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ll case teams have displayed a program performance monitoring chart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Only some of the case teams have displayed a program performance monitoring chart –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Only the HMIS unit/case team has displayed a performance monitoring chart – 1 point</w:t>
            </w:r>
          </w:p>
          <w:p w:rsidR="00C107DD" w:rsidRPr="00C107DD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ne of the case teams have a program performance monitoring chart – 0 points</w:t>
            </w:r>
          </w:p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8B1AD7">
              <w:rPr>
                <w:rFonts w:ascii="Times New Roman" w:hAnsi="Times New Roman" w:cs="Times New Roman"/>
                <w:b/>
                <w:i/>
              </w:rPr>
              <w:t>Provide standard list of performance monitoring char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89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The Woreda Health Office has displayed information in the form of table,  chart, etc. based on selected indicators in the office compound and in the community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Information is displayed in the Woreda Health Office compound and other community locations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Information is displayed only  in the Woreda Health Office compound or in community locations only - 2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 information was displayed either in the Woreda Health Office compound or other community locations – 0 point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89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Information dissemination materials such as a brochure or newsletter that shows the woreda health performance is printed and disseminated to the general public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 brochure or newsletter or other printed materials that shows the woreda performance  was printed and  disseminated twice in the last 6 months  - 4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 brochure or newsletter or other printed materials shows the woreda performance  was printed and  disseminated  once in the last six months – 3 points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A brochure or newsletter or other printed materials that shows the woreda performance  was printed but not disseminated  in the last six months – 2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No brochure or newsletter is printed and disseminated in the last twelve months – 0 points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07DD" w:rsidRPr="008B1AD7" w:rsidTr="00C107DD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C107DD" w:rsidRPr="008B1AD7" w:rsidRDefault="00C107DD" w:rsidP="00B46ECA">
            <w:pPr>
              <w:rPr>
                <w:rFonts w:ascii="Times New Roman" w:hAnsi="Times New Roman" w:cs="Times New Roman"/>
                <w:b w:val="0"/>
              </w:rPr>
            </w:pPr>
            <w:r w:rsidRPr="008B1A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89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 xml:space="preserve">The Woreda Health Office held performance review meeting with stakeholders 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HO held review meeting twice in the last six months – 1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D7">
              <w:rPr>
                <w:rFonts w:ascii="Times New Roman" w:hAnsi="Times New Roman" w:cs="Times New Roman"/>
              </w:rPr>
              <w:t>The WoHO held review meeting once in the last six months – 0.5 point</w:t>
            </w:r>
          </w:p>
          <w:p w:rsidR="00C107DD" w:rsidRPr="008B1AD7" w:rsidRDefault="00C107DD" w:rsidP="00C107DD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</w:rPr>
              <w:t>The WoHO did not held performance review meeting in the last six months – 0 point</w:t>
            </w:r>
          </w:p>
        </w:tc>
        <w:tc>
          <w:tcPr>
            <w:tcW w:w="99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B1AD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</w:tcPr>
          <w:p w:rsidR="00C107DD" w:rsidRPr="008B1AD7" w:rsidRDefault="00C107DD" w:rsidP="00B46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C107DD" w:rsidRPr="008B1AD7" w:rsidRDefault="00C107DD" w:rsidP="00C107DD">
      <w:pPr>
        <w:spacing w:line="240" w:lineRule="auto"/>
        <w:rPr>
          <w:rFonts w:ascii="Times New Roman" w:hAnsi="Times New Roman" w:cs="Times New Roman"/>
        </w:rPr>
      </w:pPr>
    </w:p>
    <w:p w:rsidR="00016013" w:rsidRDefault="00016013"/>
    <w:sectPr w:rsidR="00016013" w:rsidSect="00BC054E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5396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1AD7" w:rsidRDefault="00F909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8B1AD7" w:rsidRDefault="00F9092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76470"/>
    <w:multiLevelType w:val="hybridMultilevel"/>
    <w:tmpl w:val="C9AC5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F0FFA"/>
    <w:multiLevelType w:val="hybridMultilevel"/>
    <w:tmpl w:val="2396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06FDF"/>
    <w:multiLevelType w:val="hybridMultilevel"/>
    <w:tmpl w:val="1B32B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50A90"/>
    <w:multiLevelType w:val="hybridMultilevel"/>
    <w:tmpl w:val="EA2C2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7050CF"/>
    <w:multiLevelType w:val="hybridMultilevel"/>
    <w:tmpl w:val="D2E88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06DD2"/>
    <w:multiLevelType w:val="hybridMultilevel"/>
    <w:tmpl w:val="F5263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82DE4"/>
    <w:multiLevelType w:val="hybridMultilevel"/>
    <w:tmpl w:val="5B265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690273"/>
    <w:multiLevelType w:val="hybridMultilevel"/>
    <w:tmpl w:val="4EE86E4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4245035F"/>
    <w:multiLevelType w:val="hybridMultilevel"/>
    <w:tmpl w:val="E35A9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F6E28"/>
    <w:multiLevelType w:val="hybridMultilevel"/>
    <w:tmpl w:val="993CF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9C68B1"/>
    <w:multiLevelType w:val="hybridMultilevel"/>
    <w:tmpl w:val="863AFB14"/>
    <w:lvl w:ilvl="0" w:tplc="E6FE4C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DA7BA6"/>
    <w:multiLevelType w:val="hybridMultilevel"/>
    <w:tmpl w:val="C55AB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1F37BE"/>
    <w:multiLevelType w:val="hybridMultilevel"/>
    <w:tmpl w:val="76DEA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DD6FD1"/>
    <w:multiLevelType w:val="hybridMultilevel"/>
    <w:tmpl w:val="C3AE7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8666B2"/>
    <w:multiLevelType w:val="hybridMultilevel"/>
    <w:tmpl w:val="EED89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5D7418"/>
    <w:multiLevelType w:val="hybridMultilevel"/>
    <w:tmpl w:val="823EE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026074"/>
    <w:multiLevelType w:val="hybridMultilevel"/>
    <w:tmpl w:val="3A08D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0718F9"/>
    <w:multiLevelType w:val="hybridMultilevel"/>
    <w:tmpl w:val="02F83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F705C2"/>
    <w:multiLevelType w:val="hybridMultilevel"/>
    <w:tmpl w:val="23DE8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15"/>
  </w:num>
  <w:num w:numId="4">
    <w:abstractNumId w:val="11"/>
  </w:num>
  <w:num w:numId="5">
    <w:abstractNumId w:val="0"/>
  </w:num>
  <w:num w:numId="6">
    <w:abstractNumId w:val="7"/>
  </w:num>
  <w:num w:numId="7">
    <w:abstractNumId w:val="12"/>
  </w:num>
  <w:num w:numId="8">
    <w:abstractNumId w:val="6"/>
  </w:num>
  <w:num w:numId="9">
    <w:abstractNumId w:val="18"/>
  </w:num>
  <w:num w:numId="10">
    <w:abstractNumId w:val="8"/>
  </w:num>
  <w:num w:numId="11">
    <w:abstractNumId w:val="1"/>
  </w:num>
  <w:num w:numId="12">
    <w:abstractNumId w:val="4"/>
  </w:num>
  <w:num w:numId="13">
    <w:abstractNumId w:val="13"/>
  </w:num>
  <w:num w:numId="14">
    <w:abstractNumId w:val="3"/>
  </w:num>
  <w:num w:numId="15">
    <w:abstractNumId w:val="14"/>
  </w:num>
  <w:num w:numId="16">
    <w:abstractNumId w:val="2"/>
  </w:num>
  <w:num w:numId="17">
    <w:abstractNumId w:val="16"/>
  </w:num>
  <w:num w:numId="18">
    <w:abstractNumId w:val="9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7DD"/>
    <w:rsid w:val="00016013"/>
    <w:rsid w:val="00C107DD"/>
    <w:rsid w:val="00F9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C88A2-2821-483F-80A5-DE95EBF7D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7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7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qFormat/>
    <w:rsid w:val="00C107D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07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DD"/>
  </w:style>
  <w:style w:type="table" w:styleId="TableGrid">
    <w:name w:val="Table Grid"/>
    <w:basedOn w:val="TableNormal"/>
    <w:uiPriority w:val="59"/>
    <w:rsid w:val="00C10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C107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275</Words>
  <Characters>1297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hun D. Gashu</dc:creator>
  <cp:keywords/>
  <dc:description/>
  <cp:lastModifiedBy>Kassahun D. Gashu</cp:lastModifiedBy>
  <cp:revision>2</cp:revision>
  <dcterms:created xsi:type="dcterms:W3CDTF">2021-07-15T02:34:00Z</dcterms:created>
  <dcterms:modified xsi:type="dcterms:W3CDTF">2021-07-15T02:43:00Z</dcterms:modified>
</cp:coreProperties>
</file>